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06E15" w14:textId="29FE6857" w:rsidR="00266C8C" w:rsidRPr="004E0F12" w:rsidRDefault="00D93785" w:rsidP="00266C8C">
      <w:pPr>
        <w:jc w:val="both"/>
      </w:pPr>
      <w:r>
        <w:rPr>
          <w:b/>
          <w:bCs/>
          <w:color w:val="222222"/>
          <w:shd w:val="clear" w:color="auto" w:fill="FFFFFF"/>
        </w:rPr>
        <w:t>S</w:t>
      </w:r>
      <w:r w:rsidR="00B774D0">
        <w:rPr>
          <w:b/>
          <w:bCs/>
          <w:color w:val="222222"/>
          <w:shd w:val="clear" w:color="auto" w:fill="FFFFFF"/>
        </w:rPr>
        <w:t xml:space="preserve">1 </w:t>
      </w:r>
      <w:r>
        <w:rPr>
          <w:b/>
          <w:bCs/>
          <w:color w:val="222222"/>
          <w:shd w:val="clear" w:color="auto" w:fill="FFFFFF"/>
        </w:rPr>
        <w:t>Material</w:t>
      </w:r>
      <w:r w:rsidR="00931121">
        <w:rPr>
          <w:color w:val="222222"/>
          <w:shd w:val="clear" w:color="auto" w:fill="FFFFFF"/>
        </w:rPr>
        <w:t>.</w:t>
      </w:r>
      <w:r w:rsidR="00266C8C">
        <w:rPr>
          <w:color w:val="222222"/>
          <w:shd w:val="clear" w:color="auto" w:fill="FFFFFF"/>
        </w:rPr>
        <w:t xml:space="preserve"> Average</w:t>
      </w:r>
      <w:r w:rsidR="00C04815">
        <w:rPr>
          <w:color w:val="222222"/>
          <w:shd w:val="clear" w:color="auto" w:fill="FFFFFF"/>
        </w:rPr>
        <w:t xml:space="preserve"> walking speed</w:t>
      </w:r>
      <w:r w:rsidR="00266C8C">
        <w:rPr>
          <w:color w:val="222222"/>
          <w:shd w:val="clear" w:color="auto" w:fill="FFFFFF"/>
        </w:rPr>
        <w:t xml:space="preserve"> for </w:t>
      </w:r>
      <w:r w:rsidR="00306CBF">
        <w:rPr>
          <w:color w:val="222222"/>
          <w:shd w:val="clear" w:color="auto" w:fill="FFFFFF"/>
        </w:rPr>
        <w:t>Unr</w:t>
      </w:r>
      <w:r w:rsidR="00266C8C">
        <w:rPr>
          <w:color w:val="222222"/>
          <w:shd w:val="clear" w:color="auto" w:fill="FFFFFF"/>
        </w:rPr>
        <w:t xml:space="preserve">estricted and </w:t>
      </w:r>
      <w:r w:rsidR="00306CBF">
        <w:rPr>
          <w:color w:val="222222"/>
          <w:shd w:val="clear" w:color="auto" w:fill="FFFFFF"/>
        </w:rPr>
        <w:t>R</w:t>
      </w:r>
      <w:r w:rsidR="00266C8C">
        <w:rPr>
          <w:color w:val="222222"/>
          <w:shd w:val="clear" w:color="auto" w:fill="FFFFFF"/>
        </w:rPr>
        <w:t xml:space="preserve">estricted arm swing conditions. </w:t>
      </w:r>
    </w:p>
    <w:tbl>
      <w:tblPr>
        <w:tblW w:w="8772" w:type="dxa"/>
        <w:tblLook w:val="04A0" w:firstRow="1" w:lastRow="0" w:firstColumn="1" w:lastColumn="0" w:noHBand="0" w:noVBand="1"/>
      </w:tblPr>
      <w:tblGrid>
        <w:gridCol w:w="1701"/>
        <w:gridCol w:w="2279"/>
        <w:gridCol w:w="2268"/>
        <w:gridCol w:w="2524"/>
      </w:tblGrid>
      <w:tr w:rsidR="00266C8C" w:rsidRPr="00CD7CB6" w14:paraId="750033B1" w14:textId="77777777" w:rsidTr="00266C8C">
        <w:trPr>
          <w:trHeight w:val="224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EB38B" w14:textId="77777777" w:rsidR="00266C8C" w:rsidRPr="00CD7CB6" w:rsidRDefault="00266C8C" w:rsidP="00445686">
            <w:pPr>
              <w:spacing w:after="0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EC494F" w14:textId="23EB1331" w:rsidR="00266C8C" w:rsidRPr="00CD7CB6" w:rsidRDefault="00C04815" w:rsidP="00445686">
            <w:pPr>
              <w:spacing w:after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Unr</w:t>
            </w:r>
            <w:r w:rsidR="00266C8C">
              <w:rPr>
                <w:rFonts w:eastAsia="Times New Roman"/>
                <w:color w:val="000000"/>
                <w:lang w:val="en-CA"/>
              </w:rPr>
              <w:t>estrict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FFFFFF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C55FCD" w14:textId="563404E7" w:rsidR="00266C8C" w:rsidRPr="00CD7CB6" w:rsidRDefault="00C04815" w:rsidP="00445686">
            <w:pPr>
              <w:spacing w:after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R</w:t>
            </w:r>
            <w:r w:rsidR="00266C8C">
              <w:rPr>
                <w:rFonts w:eastAsia="Times New Roman"/>
                <w:color w:val="000000"/>
                <w:lang w:val="en-CA"/>
              </w:rPr>
              <w:t>estricted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4CA26D" w14:textId="22C4A55C" w:rsidR="00266C8C" w:rsidRPr="00CD7CB6" w:rsidRDefault="00266C8C" w:rsidP="00445686">
            <w:pPr>
              <w:spacing w:after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-Value</w:t>
            </w:r>
          </w:p>
        </w:tc>
      </w:tr>
      <w:tr w:rsidR="00266C8C" w:rsidRPr="00CD7CB6" w14:paraId="3FDE7F49" w14:textId="77777777" w:rsidTr="00266C8C">
        <w:trPr>
          <w:trHeight w:val="671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3CC167F" w14:textId="0EBC3D3C" w:rsidR="00266C8C" w:rsidRPr="00C04815" w:rsidRDefault="00C04815" w:rsidP="00445686">
            <w:pPr>
              <w:spacing w:after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Walking Speed (m/s)</w:t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46E6E8" w14:textId="5B4C7108" w:rsidR="00266C8C" w:rsidRPr="008A078D" w:rsidRDefault="00C04815" w:rsidP="00266C8C">
            <w:pPr>
              <w:spacing w:after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99</w:t>
            </w:r>
            <w:r w:rsidR="00266C8C" w:rsidRPr="00CD7CB6">
              <w:rPr>
                <w:rFonts w:eastAsia="Times New Roman"/>
                <w:color w:val="000000"/>
                <w:lang w:val="en-CA"/>
              </w:rPr>
              <w:t>±</w:t>
            </w:r>
            <w:r>
              <w:rPr>
                <w:rFonts w:eastAsia="Times New Roman"/>
                <w:color w:val="000000"/>
                <w:lang w:val="en-CA"/>
              </w:rPr>
              <w:t>0</w:t>
            </w:r>
            <w:r w:rsidR="00266C8C">
              <w:rPr>
                <w:rFonts w:eastAsia="Times New Roman"/>
                <w:color w:val="000000"/>
                <w:lang w:val="en-CA"/>
              </w:rPr>
              <w:t>.</w:t>
            </w:r>
            <w:r>
              <w:rPr>
                <w:rFonts w:eastAsia="Times New Roman"/>
                <w:color w:val="000000"/>
                <w:lang w:val="en-CA"/>
              </w:rPr>
              <w:t>1</w:t>
            </w:r>
            <w:r w:rsidR="00266C8C">
              <w:rPr>
                <w:rFonts w:eastAsia="Times New Roman"/>
                <w:color w:val="000000"/>
                <w:lang w:val="en-CA"/>
              </w:rPr>
              <w:t>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154958" w14:textId="57088128" w:rsidR="00266C8C" w:rsidRPr="008A078D" w:rsidRDefault="00C04815" w:rsidP="00445686">
            <w:pPr>
              <w:spacing w:after="0"/>
              <w:jc w:val="center"/>
              <w:rPr>
                <w:rFonts w:eastAsia="Times New Roman"/>
                <w:bCs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00</w:t>
            </w:r>
            <w:r w:rsidR="00266C8C" w:rsidRPr="00CD7CB6">
              <w:rPr>
                <w:rFonts w:eastAsia="Times New Roman"/>
                <w:color w:val="000000"/>
                <w:lang w:val="en-CA"/>
              </w:rPr>
              <w:t>±</w:t>
            </w:r>
            <w:r>
              <w:rPr>
                <w:rFonts w:eastAsia="Times New Roman"/>
                <w:color w:val="000000"/>
                <w:lang w:val="en-CA"/>
              </w:rPr>
              <w:t>0</w:t>
            </w:r>
            <w:r w:rsidR="00266C8C">
              <w:rPr>
                <w:rFonts w:eastAsia="Times New Roman"/>
                <w:color w:val="000000"/>
                <w:lang w:val="en-CA"/>
              </w:rPr>
              <w:t>.</w:t>
            </w:r>
            <w:r>
              <w:rPr>
                <w:rFonts w:eastAsia="Times New Roman"/>
                <w:color w:val="000000"/>
                <w:lang w:val="en-CA"/>
              </w:rPr>
              <w:t>15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6D6593" w14:textId="18FD699D" w:rsidR="00266C8C" w:rsidRPr="008A078D" w:rsidRDefault="00C04815" w:rsidP="00445686">
            <w:pPr>
              <w:spacing w:after="0"/>
              <w:jc w:val="center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771</w:t>
            </w:r>
          </w:p>
        </w:tc>
      </w:tr>
    </w:tbl>
    <w:p w14:paraId="72AEF514" w14:textId="77777777" w:rsidR="00266C8C" w:rsidRPr="00181528" w:rsidRDefault="00266C8C" w:rsidP="00266C8C">
      <w:pPr>
        <w:spacing w:after="0"/>
      </w:pPr>
      <w:r>
        <w:t>* Arm Main Effects at p&lt;0.05</w:t>
      </w:r>
    </w:p>
    <w:p w14:paraId="00B5C205" w14:textId="77777777" w:rsidR="00BB3F0D" w:rsidRDefault="00BB3F0D"/>
    <w:sectPr w:rsidR="00BB3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C8C"/>
    <w:rsid w:val="00266C8C"/>
    <w:rsid w:val="00306CBF"/>
    <w:rsid w:val="00931121"/>
    <w:rsid w:val="009A3F37"/>
    <w:rsid w:val="00B774D0"/>
    <w:rsid w:val="00BB3F0D"/>
    <w:rsid w:val="00C04815"/>
    <w:rsid w:val="00D9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27EFE"/>
  <w15:chartTrackingRefBased/>
  <w15:docId w15:val="{A9E150DE-8FB5-4576-BA3B-7A18E4B82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ue Siragy</dc:creator>
  <cp:keywords/>
  <dc:description/>
  <cp:lastModifiedBy>chn off28</cp:lastModifiedBy>
  <cp:revision>6</cp:revision>
  <dcterms:created xsi:type="dcterms:W3CDTF">2021-01-12T16:20:00Z</dcterms:created>
  <dcterms:modified xsi:type="dcterms:W3CDTF">2021-03-30T07:40:00Z</dcterms:modified>
</cp:coreProperties>
</file>